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08762" w14:textId="77777777" w:rsidR="00532B11" w:rsidRPr="00A328F5" w:rsidRDefault="00532B11" w:rsidP="00532B11">
      <w:pPr>
        <w:spacing w:before="280" w:after="100" w:afterAutospacing="1" w:line="377" w:lineRule="auto"/>
        <w:outlineLvl w:val="3"/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A14B39">
        <w:rPr>
          <w:rFonts w:ascii="Times New Roman" w:eastAsia="等线" w:hAnsi="Times New Roman" w:cs="Times New Roman"/>
          <w:b/>
          <w:bCs/>
          <w:sz w:val="28"/>
          <w:szCs w:val="28"/>
        </w:rPr>
        <w:t>S2 Table</w:t>
      </w:r>
      <w:r>
        <w:rPr>
          <w:rFonts w:ascii="Times New Roman" w:eastAsia="等线" w:hAnsi="Times New Roman" w:cs="Times New Roman"/>
          <w:b/>
          <w:bCs/>
          <w:sz w:val="28"/>
          <w:szCs w:val="28"/>
        </w:rPr>
        <w:t>.</w:t>
      </w:r>
      <w:r w:rsidRPr="00A328F5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 Sensitivity analysis of meta-analysis</w:t>
      </w:r>
    </w:p>
    <w:tbl>
      <w:tblPr>
        <w:tblStyle w:val="21"/>
        <w:tblW w:w="830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26"/>
        <w:gridCol w:w="1211"/>
        <w:gridCol w:w="584"/>
        <w:gridCol w:w="915"/>
        <w:gridCol w:w="565"/>
      </w:tblGrid>
      <w:tr w:rsidR="00532B11" w:rsidRPr="00A328F5" w14:paraId="2930BB8F" w14:textId="77777777" w:rsidTr="00496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14:paraId="2DC67C77" w14:textId="77777777" w:rsidR="00532B11" w:rsidRPr="00A328F5" w:rsidRDefault="00532B11" w:rsidP="004966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dxa"/>
            <w:noWrap/>
          </w:tcPr>
          <w:p w14:paraId="32A1AE1C" w14:textId="77777777" w:rsidR="00532B11" w:rsidRPr="00A328F5" w:rsidRDefault="00532B11" w:rsidP="0049668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. patients(trials)</w:t>
            </w:r>
          </w:p>
        </w:tc>
        <w:tc>
          <w:tcPr>
            <w:tcW w:w="0" w:type="dxa"/>
            <w:noWrap/>
          </w:tcPr>
          <w:p w14:paraId="7FA12995" w14:textId="77777777" w:rsidR="00532B11" w:rsidRPr="00A328F5" w:rsidRDefault="00532B11" w:rsidP="0049668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R</w:t>
            </w:r>
          </w:p>
        </w:tc>
        <w:tc>
          <w:tcPr>
            <w:tcW w:w="0" w:type="dxa"/>
            <w:noWrap/>
          </w:tcPr>
          <w:p w14:paraId="64C528EC" w14:textId="77777777" w:rsidR="00532B11" w:rsidRPr="00A328F5" w:rsidRDefault="00532B11" w:rsidP="0049668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%CI</w:t>
            </w:r>
          </w:p>
        </w:tc>
        <w:tc>
          <w:tcPr>
            <w:tcW w:w="533" w:type="dxa"/>
            <w:noWrap/>
          </w:tcPr>
          <w:p w14:paraId="7ABFBFDF" w14:textId="77777777" w:rsidR="00532B11" w:rsidRPr="00A328F5" w:rsidRDefault="00532B11" w:rsidP="0049668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2</w:t>
            </w: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%</w:t>
            </w:r>
          </w:p>
        </w:tc>
      </w:tr>
      <w:tr w:rsidR="00532B11" w:rsidRPr="00A328F5" w14:paraId="29547AF9" w14:textId="77777777" w:rsidTr="004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14:paraId="4D982601" w14:textId="77777777" w:rsidR="00532B11" w:rsidRPr="00A328F5" w:rsidRDefault="00532B11" w:rsidP="004966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0" w:name="_Hlk93586363"/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l trials</w:t>
            </w:r>
          </w:p>
        </w:tc>
        <w:tc>
          <w:tcPr>
            <w:tcW w:w="0" w:type="dxa"/>
            <w:noWrap/>
          </w:tcPr>
          <w:p w14:paraId="60F6D206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37(4)</w:t>
            </w:r>
          </w:p>
        </w:tc>
        <w:tc>
          <w:tcPr>
            <w:tcW w:w="0" w:type="dxa"/>
            <w:noWrap/>
          </w:tcPr>
          <w:p w14:paraId="77E40BF7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dxa"/>
            <w:noWrap/>
          </w:tcPr>
          <w:p w14:paraId="02ABF021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9,0.97</w:t>
            </w:r>
          </w:p>
        </w:tc>
        <w:tc>
          <w:tcPr>
            <w:tcW w:w="533" w:type="dxa"/>
            <w:noWrap/>
          </w:tcPr>
          <w:p w14:paraId="1927DCF6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bookmarkEnd w:id="0"/>
      <w:tr w:rsidR="00532B11" w:rsidRPr="00A328F5" w14:paraId="245631C2" w14:textId="77777777" w:rsidTr="0049668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14:paraId="28FE7661" w14:textId="77777777" w:rsidR="00532B11" w:rsidRPr="00A328F5" w:rsidRDefault="00532B11" w:rsidP="004966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cluding trials published before 2015</w:t>
            </w:r>
          </w:p>
        </w:tc>
        <w:tc>
          <w:tcPr>
            <w:tcW w:w="0" w:type="dxa"/>
            <w:noWrap/>
          </w:tcPr>
          <w:p w14:paraId="45102B7F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96(3)</w:t>
            </w:r>
          </w:p>
        </w:tc>
        <w:tc>
          <w:tcPr>
            <w:tcW w:w="0" w:type="dxa"/>
            <w:noWrap/>
          </w:tcPr>
          <w:p w14:paraId="18619330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5</w:t>
            </w:r>
          </w:p>
        </w:tc>
        <w:tc>
          <w:tcPr>
            <w:tcW w:w="0" w:type="dxa"/>
            <w:noWrap/>
          </w:tcPr>
          <w:p w14:paraId="72584910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8,0.98</w:t>
            </w:r>
          </w:p>
        </w:tc>
        <w:tc>
          <w:tcPr>
            <w:tcW w:w="533" w:type="dxa"/>
            <w:noWrap/>
          </w:tcPr>
          <w:p w14:paraId="3FF7E698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532B11" w:rsidRPr="00A328F5" w14:paraId="742FD645" w14:textId="77777777" w:rsidTr="004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14:paraId="19BF9F78" w14:textId="77777777" w:rsidR="00532B11" w:rsidRPr="00A328F5" w:rsidRDefault="00532B11" w:rsidP="004966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sing fixed-effect models</w:t>
            </w:r>
          </w:p>
        </w:tc>
        <w:tc>
          <w:tcPr>
            <w:tcW w:w="0" w:type="dxa"/>
            <w:noWrap/>
          </w:tcPr>
          <w:p w14:paraId="675576B7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37(4)</w:t>
            </w:r>
          </w:p>
        </w:tc>
        <w:tc>
          <w:tcPr>
            <w:tcW w:w="0" w:type="dxa"/>
            <w:noWrap/>
          </w:tcPr>
          <w:p w14:paraId="54B82631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dxa"/>
            <w:noWrap/>
          </w:tcPr>
          <w:p w14:paraId="379E0C3B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9,0.97</w:t>
            </w:r>
          </w:p>
        </w:tc>
        <w:tc>
          <w:tcPr>
            <w:tcW w:w="533" w:type="dxa"/>
            <w:noWrap/>
          </w:tcPr>
          <w:p w14:paraId="4547F286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532B11" w:rsidRPr="00A328F5" w14:paraId="7115B899" w14:textId="77777777" w:rsidTr="0049668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14:paraId="6A3BFBDE" w14:textId="77777777" w:rsidR="00532B11" w:rsidRPr="00A328F5" w:rsidRDefault="00532B11" w:rsidP="004966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cluding trials with fewer than 400 patients</w:t>
            </w:r>
          </w:p>
        </w:tc>
        <w:tc>
          <w:tcPr>
            <w:tcW w:w="0" w:type="dxa"/>
            <w:noWrap/>
          </w:tcPr>
          <w:p w14:paraId="1A3A5595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37(3)</w:t>
            </w:r>
          </w:p>
        </w:tc>
        <w:tc>
          <w:tcPr>
            <w:tcW w:w="0" w:type="dxa"/>
            <w:noWrap/>
          </w:tcPr>
          <w:p w14:paraId="4AF1F81D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7</w:t>
            </w:r>
          </w:p>
        </w:tc>
        <w:tc>
          <w:tcPr>
            <w:tcW w:w="0" w:type="dxa"/>
            <w:noWrap/>
          </w:tcPr>
          <w:p w14:paraId="3FC85936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0,0.99</w:t>
            </w:r>
          </w:p>
        </w:tc>
        <w:tc>
          <w:tcPr>
            <w:tcW w:w="533" w:type="dxa"/>
            <w:noWrap/>
          </w:tcPr>
          <w:p w14:paraId="04133CF2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532B11" w:rsidRPr="00A328F5" w14:paraId="6A40D560" w14:textId="77777777" w:rsidTr="004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14:paraId="6957B79F" w14:textId="77777777" w:rsidR="00532B11" w:rsidRPr="00A328F5" w:rsidRDefault="00532B11" w:rsidP="004966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Excluding trials that reported a composite outcome of ischemic stroke </w:t>
            </w:r>
          </w:p>
        </w:tc>
        <w:tc>
          <w:tcPr>
            <w:tcW w:w="0" w:type="dxa"/>
            <w:noWrap/>
          </w:tcPr>
          <w:p w14:paraId="652C3A48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37(3)</w:t>
            </w:r>
          </w:p>
        </w:tc>
        <w:tc>
          <w:tcPr>
            <w:tcW w:w="0" w:type="dxa"/>
            <w:noWrap/>
          </w:tcPr>
          <w:p w14:paraId="6CC4CF18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7</w:t>
            </w:r>
          </w:p>
        </w:tc>
        <w:tc>
          <w:tcPr>
            <w:tcW w:w="0" w:type="dxa"/>
            <w:noWrap/>
          </w:tcPr>
          <w:p w14:paraId="5549BDFC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0,0.99</w:t>
            </w:r>
          </w:p>
        </w:tc>
        <w:tc>
          <w:tcPr>
            <w:tcW w:w="533" w:type="dxa"/>
            <w:noWrap/>
          </w:tcPr>
          <w:p w14:paraId="090A468A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532B11" w:rsidRPr="00A328F5" w14:paraId="661FDA5F" w14:textId="77777777" w:rsidTr="0049668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14:paraId="5446BB62" w14:textId="77777777" w:rsidR="00532B11" w:rsidRPr="00A328F5" w:rsidRDefault="00532B11" w:rsidP="004966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cluding studies with high or unknown risk of bias in the different domains</w:t>
            </w:r>
          </w:p>
        </w:tc>
        <w:tc>
          <w:tcPr>
            <w:tcW w:w="0" w:type="dxa"/>
            <w:noWrap/>
          </w:tcPr>
          <w:p w14:paraId="388F93F1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highlight w:val="yellow"/>
              </w:rPr>
            </w:pPr>
          </w:p>
        </w:tc>
        <w:tc>
          <w:tcPr>
            <w:tcW w:w="0" w:type="dxa"/>
            <w:noWrap/>
          </w:tcPr>
          <w:p w14:paraId="772B4942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highlight w:val="yellow"/>
              </w:rPr>
            </w:pPr>
          </w:p>
        </w:tc>
        <w:tc>
          <w:tcPr>
            <w:tcW w:w="0" w:type="dxa"/>
            <w:noWrap/>
          </w:tcPr>
          <w:p w14:paraId="52A65878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highlight w:val="yellow"/>
              </w:rPr>
            </w:pPr>
          </w:p>
        </w:tc>
        <w:tc>
          <w:tcPr>
            <w:tcW w:w="533" w:type="dxa"/>
            <w:noWrap/>
          </w:tcPr>
          <w:p w14:paraId="529CD839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highlight w:val="yellow"/>
              </w:rPr>
            </w:pPr>
          </w:p>
        </w:tc>
      </w:tr>
      <w:tr w:rsidR="00532B11" w:rsidRPr="00A328F5" w14:paraId="3B838D70" w14:textId="77777777" w:rsidTr="004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14:paraId="6F095C47" w14:textId="77777777" w:rsidR="00532B11" w:rsidRPr="00A328F5" w:rsidRDefault="00532B11" w:rsidP="00496686">
            <w:pPr>
              <w:widowControl/>
              <w:ind w:firstLineChars="180" w:firstLine="289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quence generation</w:t>
            </w:r>
          </w:p>
        </w:tc>
        <w:tc>
          <w:tcPr>
            <w:tcW w:w="0" w:type="dxa"/>
            <w:noWrap/>
          </w:tcPr>
          <w:p w14:paraId="552613F7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37(4)</w:t>
            </w:r>
          </w:p>
        </w:tc>
        <w:tc>
          <w:tcPr>
            <w:tcW w:w="0" w:type="dxa"/>
            <w:noWrap/>
          </w:tcPr>
          <w:p w14:paraId="30D8D475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dxa"/>
            <w:noWrap/>
          </w:tcPr>
          <w:p w14:paraId="095B4B4C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9,0.97</w:t>
            </w:r>
          </w:p>
        </w:tc>
        <w:tc>
          <w:tcPr>
            <w:tcW w:w="533" w:type="dxa"/>
            <w:noWrap/>
          </w:tcPr>
          <w:p w14:paraId="0E645E55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532B11" w:rsidRPr="00A328F5" w14:paraId="507854C0" w14:textId="77777777" w:rsidTr="0049668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14:paraId="40D5E21F" w14:textId="77777777" w:rsidR="00532B11" w:rsidRPr="00A328F5" w:rsidRDefault="00532B11" w:rsidP="00496686">
            <w:pPr>
              <w:widowControl/>
              <w:ind w:firstLineChars="180" w:firstLine="289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location concealment</w:t>
            </w:r>
          </w:p>
        </w:tc>
        <w:tc>
          <w:tcPr>
            <w:tcW w:w="0" w:type="dxa"/>
            <w:noWrap/>
          </w:tcPr>
          <w:p w14:paraId="68509055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37(4)</w:t>
            </w:r>
          </w:p>
        </w:tc>
        <w:tc>
          <w:tcPr>
            <w:tcW w:w="0" w:type="dxa"/>
            <w:noWrap/>
          </w:tcPr>
          <w:p w14:paraId="75BDFB3F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dxa"/>
            <w:noWrap/>
          </w:tcPr>
          <w:p w14:paraId="145C8F15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9,0.97</w:t>
            </w:r>
          </w:p>
        </w:tc>
        <w:tc>
          <w:tcPr>
            <w:tcW w:w="533" w:type="dxa"/>
            <w:noWrap/>
          </w:tcPr>
          <w:p w14:paraId="3DE9E162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532B11" w:rsidRPr="00A328F5" w14:paraId="39FE16C8" w14:textId="77777777" w:rsidTr="004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14:paraId="33583606" w14:textId="77777777" w:rsidR="00532B11" w:rsidRPr="00A328F5" w:rsidRDefault="00532B11" w:rsidP="00496686">
            <w:pPr>
              <w:widowControl/>
              <w:ind w:firstLineChars="180" w:firstLine="289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inding of patients and personnel</w:t>
            </w:r>
          </w:p>
        </w:tc>
        <w:tc>
          <w:tcPr>
            <w:tcW w:w="0" w:type="dxa"/>
            <w:noWrap/>
          </w:tcPr>
          <w:p w14:paraId="5A1D49B6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dxa"/>
            <w:noWrap/>
          </w:tcPr>
          <w:p w14:paraId="30A1BA89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dxa"/>
            <w:noWrap/>
          </w:tcPr>
          <w:p w14:paraId="477DF76E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533" w:type="dxa"/>
            <w:noWrap/>
          </w:tcPr>
          <w:p w14:paraId="468A12BF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532B11" w:rsidRPr="00A328F5" w14:paraId="198A613A" w14:textId="77777777" w:rsidTr="0049668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14:paraId="63BCD7FC" w14:textId="77777777" w:rsidR="00532B11" w:rsidRPr="00A328F5" w:rsidRDefault="00532B11" w:rsidP="00496686">
            <w:pPr>
              <w:widowControl/>
              <w:ind w:firstLineChars="180" w:firstLine="289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linding of outcome assessors</w:t>
            </w:r>
          </w:p>
        </w:tc>
        <w:tc>
          <w:tcPr>
            <w:tcW w:w="0" w:type="dxa"/>
            <w:noWrap/>
          </w:tcPr>
          <w:p w14:paraId="5EB6DCE0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37(3)</w:t>
            </w:r>
          </w:p>
        </w:tc>
        <w:tc>
          <w:tcPr>
            <w:tcW w:w="0" w:type="dxa"/>
            <w:noWrap/>
          </w:tcPr>
          <w:p w14:paraId="284460A8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7</w:t>
            </w:r>
          </w:p>
        </w:tc>
        <w:tc>
          <w:tcPr>
            <w:tcW w:w="0" w:type="dxa"/>
            <w:noWrap/>
          </w:tcPr>
          <w:p w14:paraId="623CDA5B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0,0.99</w:t>
            </w:r>
          </w:p>
        </w:tc>
        <w:tc>
          <w:tcPr>
            <w:tcW w:w="533" w:type="dxa"/>
            <w:noWrap/>
          </w:tcPr>
          <w:p w14:paraId="5391C048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532B11" w:rsidRPr="00A328F5" w14:paraId="7911366E" w14:textId="77777777" w:rsidTr="004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14:paraId="6CC0A417" w14:textId="77777777" w:rsidR="00532B11" w:rsidRPr="00A328F5" w:rsidRDefault="00532B11" w:rsidP="00496686">
            <w:pPr>
              <w:widowControl/>
              <w:ind w:firstLineChars="180" w:firstLine="289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complete outcome data </w:t>
            </w:r>
          </w:p>
        </w:tc>
        <w:tc>
          <w:tcPr>
            <w:tcW w:w="0" w:type="dxa"/>
            <w:noWrap/>
          </w:tcPr>
          <w:p w14:paraId="35640523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37(4)</w:t>
            </w:r>
          </w:p>
        </w:tc>
        <w:tc>
          <w:tcPr>
            <w:tcW w:w="0" w:type="dxa"/>
            <w:noWrap/>
          </w:tcPr>
          <w:p w14:paraId="5925D014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dxa"/>
            <w:noWrap/>
          </w:tcPr>
          <w:p w14:paraId="1AAC6A3B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9,0.97</w:t>
            </w:r>
          </w:p>
        </w:tc>
        <w:tc>
          <w:tcPr>
            <w:tcW w:w="533" w:type="dxa"/>
            <w:noWrap/>
          </w:tcPr>
          <w:p w14:paraId="6374208A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532B11" w:rsidRPr="00A328F5" w14:paraId="709CF4BD" w14:textId="77777777" w:rsidTr="0049668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14:paraId="2462142C" w14:textId="77777777" w:rsidR="00532B11" w:rsidRPr="00A328F5" w:rsidRDefault="00532B11" w:rsidP="00496686">
            <w:pPr>
              <w:widowControl/>
              <w:ind w:firstLineChars="180" w:firstLine="289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lective reporting</w:t>
            </w:r>
          </w:p>
        </w:tc>
        <w:tc>
          <w:tcPr>
            <w:tcW w:w="1182" w:type="dxa"/>
            <w:noWrap/>
          </w:tcPr>
          <w:p w14:paraId="61AC9959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37(4)</w:t>
            </w:r>
          </w:p>
        </w:tc>
        <w:tc>
          <w:tcPr>
            <w:tcW w:w="588" w:type="dxa"/>
            <w:noWrap/>
          </w:tcPr>
          <w:p w14:paraId="3583E278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</w:t>
            </w:r>
          </w:p>
        </w:tc>
        <w:tc>
          <w:tcPr>
            <w:tcW w:w="922" w:type="dxa"/>
            <w:noWrap/>
          </w:tcPr>
          <w:p w14:paraId="1F93E818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9,0.97</w:t>
            </w:r>
          </w:p>
        </w:tc>
        <w:tc>
          <w:tcPr>
            <w:tcW w:w="533" w:type="dxa"/>
            <w:noWrap/>
          </w:tcPr>
          <w:p w14:paraId="083B93AC" w14:textId="77777777" w:rsidR="00532B11" w:rsidRPr="00A328F5" w:rsidRDefault="00532B11" w:rsidP="004966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532B11" w:rsidRPr="00A328F5" w14:paraId="60F26B6F" w14:textId="77777777" w:rsidTr="004966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6" w:type="dxa"/>
            <w:noWrap/>
          </w:tcPr>
          <w:p w14:paraId="5065ECE5" w14:textId="77777777" w:rsidR="00532B11" w:rsidRPr="00A328F5" w:rsidRDefault="00532B11" w:rsidP="00496686">
            <w:pPr>
              <w:widowControl/>
              <w:ind w:firstLineChars="180" w:firstLine="289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ther bias</w:t>
            </w:r>
          </w:p>
        </w:tc>
        <w:tc>
          <w:tcPr>
            <w:tcW w:w="0" w:type="dxa"/>
            <w:noWrap/>
          </w:tcPr>
          <w:p w14:paraId="713DFF4E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37(4)</w:t>
            </w:r>
          </w:p>
        </w:tc>
        <w:tc>
          <w:tcPr>
            <w:tcW w:w="0" w:type="dxa"/>
            <w:noWrap/>
          </w:tcPr>
          <w:p w14:paraId="727845AC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</w:t>
            </w:r>
          </w:p>
        </w:tc>
        <w:tc>
          <w:tcPr>
            <w:tcW w:w="0" w:type="dxa"/>
            <w:noWrap/>
          </w:tcPr>
          <w:p w14:paraId="0B15DEE2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9,0.97</w:t>
            </w:r>
          </w:p>
        </w:tc>
        <w:tc>
          <w:tcPr>
            <w:tcW w:w="533" w:type="dxa"/>
            <w:noWrap/>
          </w:tcPr>
          <w:p w14:paraId="61144044" w14:textId="77777777" w:rsidR="00532B11" w:rsidRPr="00A328F5" w:rsidRDefault="00532B11" w:rsidP="004966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328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</w:tbl>
    <w:p w14:paraId="671DD719" w14:textId="77777777" w:rsidR="00D579DE" w:rsidRDefault="00D579DE"/>
    <w:sectPr w:rsidR="00D579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B692A" w14:textId="77777777" w:rsidR="00532B11" w:rsidRDefault="00532B11" w:rsidP="00532B11">
      <w:r>
        <w:separator/>
      </w:r>
    </w:p>
  </w:endnote>
  <w:endnote w:type="continuationSeparator" w:id="0">
    <w:p w14:paraId="5682965D" w14:textId="77777777" w:rsidR="00532B11" w:rsidRDefault="00532B11" w:rsidP="00532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5523F" w14:textId="77777777" w:rsidR="00532B11" w:rsidRDefault="00532B11" w:rsidP="00532B11">
      <w:r>
        <w:separator/>
      </w:r>
    </w:p>
  </w:footnote>
  <w:footnote w:type="continuationSeparator" w:id="0">
    <w:p w14:paraId="77FD67CD" w14:textId="77777777" w:rsidR="00532B11" w:rsidRDefault="00532B11" w:rsidP="00532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042"/>
    <w:rsid w:val="004F5CDE"/>
    <w:rsid w:val="00532B11"/>
    <w:rsid w:val="00B52B85"/>
    <w:rsid w:val="00D05042"/>
    <w:rsid w:val="00D5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0B5A4"/>
  <w15:chartTrackingRefBased/>
  <w15:docId w15:val="{BA13D916-85EF-4057-9E1F-DF2582C19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B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B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2B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2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2B11"/>
    <w:rPr>
      <w:sz w:val="18"/>
      <w:szCs w:val="18"/>
    </w:rPr>
  </w:style>
  <w:style w:type="table" w:customStyle="1" w:styleId="21">
    <w:name w:val="无格式表格 21"/>
    <w:basedOn w:val="a1"/>
    <w:next w:val="2"/>
    <w:uiPriority w:val="42"/>
    <w:rsid w:val="00532B11"/>
    <w:rPr>
      <w:szCs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532B1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ialing</dc:creator>
  <cp:keywords/>
  <dc:description/>
  <cp:lastModifiedBy>He Jialing</cp:lastModifiedBy>
  <cp:revision>2</cp:revision>
  <dcterms:created xsi:type="dcterms:W3CDTF">2023-07-10T10:27:00Z</dcterms:created>
  <dcterms:modified xsi:type="dcterms:W3CDTF">2023-07-10T10:27:00Z</dcterms:modified>
</cp:coreProperties>
</file>